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7F9231" w14:textId="77777777" w:rsidR="003B21B5" w:rsidRPr="003B461E" w:rsidRDefault="003B21B5" w:rsidP="003B21B5">
      <w:pPr>
        <w:widowControl w:val="0"/>
        <w:pBdr>
          <w:top w:val="nil"/>
          <w:left w:val="nil"/>
          <w:bottom w:val="nil"/>
          <w:right w:val="nil"/>
          <w:between w:val="nil"/>
        </w:pBdr>
        <w:spacing w:line="276" w:lineRule="auto"/>
        <w:rPr>
          <w:rFonts w:ascii="Arial" w:eastAsia="Arial" w:hAnsi="Arial" w:cs="Arial"/>
          <w:color w:val="000000" w:themeColor="text1"/>
          <w:sz w:val="22"/>
          <w:szCs w:val="22"/>
        </w:rPr>
      </w:pPr>
      <w:bookmarkStart w:id="0" w:name="_GoBack"/>
      <w:bookmarkEnd w:id="0"/>
    </w:p>
    <w:tbl>
      <w:tblPr>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21B5" w:rsidRPr="003B461E" w14:paraId="66AB2FBA" w14:textId="77777777" w:rsidTr="00916BF0">
        <w:trPr>
          <w:trHeight w:val="374"/>
          <w:jc w:val="center"/>
        </w:trPr>
        <w:tc>
          <w:tcPr>
            <w:tcW w:w="10710" w:type="dxa"/>
            <w:gridSpan w:val="4"/>
            <w:shd w:val="clear" w:color="auto" w:fill="9C2631"/>
            <w:tcMar>
              <w:top w:w="86" w:type="dxa"/>
              <w:left w:w="115" w:type="dxa"/>
              <w:bottom w:w="0" w:type="dxa"/>
              <w:right w:w="115" w:type="dxa"/>
            </w:tcMar>
            <w:vAlign w:val="center"/>
          </w:tcPr>
          <w:p w14:paraId="7418636D" w14:textId="77777777" w:rsidR="003B21B5" w:rsidRPr="003B461E" w:rsidRDefault="003B21B5" w:rsidP="00916BF0">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21B5" w:rsidRPr="003B461E" w14:paraId="42520A76" w14:textId="77777777" w:rsidTr="00916BF0">
        <w:trPr>
          <w:trHeight w:val="374"/>
          <w:jc w:val="center"/>
        </w:trPr>
        <w:tc>
          <w:tcPr>
            <w:tcW w:w="1845" w:type="dxa"/>
            <w:shd w:val="clear" w:color="auto" w:fill="9C2631"/>
            <w:tcMar>
              <w:top w:w="86" w:type="dxa"/>
              <w:left w:w="115" w:type="dxa"/>
              <w:bottom w:w="0" w:type="dxa"/>
              <w:right w:w="115" w:type="dxa"/>
            </w:tcMar>
            <w:vAlign w:val="center"/>
          </w:tcPr>
          <w:p w14:paraId="5052D866" w14:textId="77777777" w:rsidR="003B21B5" w:rsidRPr="003B461E" w:rsidRDefault="003B21B5" w:rsidP="00916BF0">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15449521" w14:textId="77777777" w:rsidR="003B21B5" w:rsidRPr="003B461E" w:rsidRDefault="003B21B5" w:rsidP="00916BF0">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0319BED3" w14:textId="77777777" w:rsidR="003B21B5" w:rsidRPr="003B461E" w:rsidRDefault="003B21B5" w:rsidP="00916BF0">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0DBA6219" w14:textId="77777777" w:rsidR="003B21B5" w:rsidRPr="003B461E" w:rsidRDefault="003B21B5" w:rsidP="00916BF0">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21B5" w:rsidRPr="003B461E" w14:paraId="646F8E4A" w14:textId="77777777" w:rsidTr="00916BF0">
        <w:trPr>
          <w:trHeight w:val="866"/>
          <w:jc w:val="center"/>
        </w:trPr>
        <w:tc>
          <w:tcPr>
            <w:tcW w:w="1845" w:type="dxa"/>
            <w:tcMar>
              <w:top w:w="86" w:type="dxa"/>
              <w:bottom w:w="0" w:type="dxa"/>
            </w:tcMar>
          </w:tcPr>
          <w:p w14:paraId="6068363E"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18F5DF83"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2B8C6927" w14:textId="77777777" w:rsidR="003B21B5" w:rsidRPr="003B461E" w:rsidRDefault="003B21B5" w:rsidP="003B21B5">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44AAB85D"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21B5" w:rsidRPr="003B461E" w14:paraId="1B422906" w14:textId="77777777" w:rsidTr="00916BF0">
        <w:trPr>
          <w:trHeight w:val="686"/>
          <w:jc w:val="center"/>
        </w:trPr>
        <w:tc>
          <w:tcPr>
            <w:tcW w:w="1845" w:type="dxa"/>
            <w:tcMar>
              <w:top w:w="86" w:type="dxa"/>
              <w:bottom w:w="0" w:type="dxa"/>
            </w:tcMar>
          </w:tcPr>
          <w:p w14:paraId="26B2AA2A"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F36DBB6"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66978F69" w14:textId="77777777" w:rsidR="003B21B5" w:rsidRPr="003B461E" w:rsidRDefault="003B21B5" w:rsidP="003B21B5">
            <w:pPr>
              <w:numPr>
                <w:ilvl w:val="0"/>
                <w:numId w:val="3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5F65951F" w14:textId="77777777" w:rsidR="003B21B5" w:rsidRPr="003B461E" w:rsidRDefault="003B21B5" w:rsidP="003B21B5">
            <w:pPr>
              <w:numPr>
                <w:ilvl w:val="0"/>
                <w:numId w:val="3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716A844"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21B5" w:rsidRPr="003B461E" w14:paraId="26DFF629" w14:textId="77777777" w:rsidTr="00916BF0">
        <w:trPr>
          <w:trHeight w:val="326"/>
          <w:jc w:val="center"/>
        </w:trPr>
        <w:tc>
          <w:tcPr>
            <w:tcW w:w="1845" w:type="dxa"/>
            <w:vMerge w:val="restart"/>
            <w:tcMar>
              <w:top w:w="86" w:type="dxa"/>
              <w:bottom w:w="0" w:type="dxa"/>
            </w:tcMar>
          </w:tcPr>
          <w:p w14:paraId="542C895F"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4B9ED236"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26F32D26"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5A17C1E0" w14:textId="77777777" w:rsidR="003B21B5" w:rsidRPr="003B461E" w:rsidRDefault="003B21B5" w:rsidP="003B21B5">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5C759B9E"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21B5" w:rsidRPr="003B461E" w14:paraId="13459635" w14:textId="77777777" w:rsidTr="00916BF0">
        <w:trPr>
          <w:trHeight w:val="326"/>
          <w:jc w:val="center"/>
        </w:trPr>
        <w:tc>
          <w:tcPr>
            <w:tcW w:w="1845" w:type="dxa"/>
            <w:vMerge/>
            <w:tcMar>
              <w:top w:w="86" w:type="dxa"/>
              <w:bottom w:w="0" w:type="dxa"/>
            </w:tcMar>
          </w:tcPr>
          <w:p w14:paraId="78F33CBC"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66E0131"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6530893E"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120E0491" w14:textId="77777777" w:rsidR="003B21B5" w:rsidRPr="003B461E" w:rsidRDefault="003B21B5" w:rsidP="003B21B5">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ED1D783"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21B5" w:rsidRPr="003B461E" w14:paraId="6A9EE2D1" w14:textId="77777777" w:rsidTr="00916BF0">
        <w:trPr>
          <w:trHeight w:val="326"/>
          <w:jc w:val="center"/>
        </w:trPr>
        <w:tc>
          <w:tcPr>
            <w:tcW w:w="1845" w:type="dxa"/>
            <w:vMerge/>
            <w:tcMar>
              <w:top w:w="86" w:type="dxa"/>
              <w:bottom w:w="0" w:type="dxa"/>
            </w:tcMar>
          </w:tcPr>
          <w:p w14:paraId="6FA02C05"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EC5A191"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2ED42B4B"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1C8D9A37" w14:textId="77777777" w:rsidR="003B21B5" w:rsidRPr="003B461E" w:rsidRDefault="003B21B5" w:rsidP="003B21B5">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7F61EBC5"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21B5" w:rsidRPr="003B461E" w14:paraId="491BC0A7" w14:textId="77777777" w:rsidTr="00916BF0">
        <w:trPr>
          <w:trHeight w:val="326"/>
          <w:jc w:val="center"/>
        </w:trPr>
        <w:tc>
          <w:tcPr>
            <w:tcW w:w="1845" w:type="dxa"/>
            <w:vMerge/>
            <w:tcMar>
              <w:top w:w="86" w:type="dxa"/>
              <w:bottom w:w="0" w:type="dxa"/>
            </w:tcMar>
          </w:tcPr>
          <w:p w14:paraId="6C706EAC"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052BB44"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70E6E010"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2EC723" w14:textId="77777777" w:rsidR="003B21B5" w:rsidRPr="003B461E" w:rsidRDefault="003B21B5" w:rsidP="003B21B5">
            <w:pPr>
              <w:numPr>
                <w:ilvl w:val="0"/>
                <w:numId w:val="1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719A7755" w14:textId="77777777" w:rsidR="003B21B5" w:rsidRPr="003B461E" w:rsidRDefault="003B21B5" w:rsidP="003B21B5">
            <w:pPr>
              <w:numPr>
                <w:ilvl w:val="0"/>
                <w:numId w:val="1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4DE0EE1E"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21B5" w:rsidRPr="003B461E" w14:paraId="0877ABAB" w14:textId="77777777" w:rsidTr="00916BF0">
        <w:trPr>
          <w:trHeight w:val="326"/>
          <w:jc w:val="center"/>
        </w:trPr>
        <w:tc>
          <w:tcPr>
            <w:tcW w:w="1845" w:type="dxa"/>
            <w:vMerge/>
            <w:tcMar>
              <w:top w:w="86" w:type="dxa"/>
              <w:bottom w:w="0" w:type="dxa"/>
            </w:tcMar>
          </w:tcPr>
          <w:p w14:paraId="48BA92A5"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898A4D3"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52F8072C"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037F8A1" w14:textId="77777777" w:rsidR="003B21B5" w:rsidRPr="003B461E" w:rsidRDefault="003B21B5" w:rsidP="003B21B5">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4E4A0391"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21B5" w:rsidRPr="003B461E" w14:paraId="3D3BEBF5" w14:textId="77777777" w:rsidTr="00916BF0">
        <w:trPr>
          <w:trHeight w:val="1096"/>
          <w:jc w:val="center"/>
        </w:trPr>
        <w:tc>
          <w:tcPr>
            <w:tcW w:w="1845" w:type="dxa"/>
            <w:tcMar>
              <w:top w:w="86" w:type="dxa"/>
              <w:bottom w:w="0" w:type="dxa"/>
            </w:tcMar>
          </w:tcPr>
          <w:p w14:paraId="7201785D"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3D737F4C"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12E755A9"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4FCE0012" w14:textId="77777777" w:rsidR="003B21B5" w:rsidRPr="003B461E" w:rsidRDefault="003B21B5" w:rsidP="003B21B5">
            <w:pPr>
              <w:numPr>
                <w:ilvl w:val="0"/>
                <w:numId w:val="11"/>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2CE59DEA"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Rationale</w:t>
            </w:r>
          </w:p>
          <w:p w14:paraId="7FE7D8A5" w14:textId="77777777" w:rsidR="003B21B5" w:rsidRPr="003B461E" w:rsidRDefault="003B21B5" w:rsidP="003B21B5">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7C6F2C72" w14:textId="77777777" w:rsidR="003B21B5" w:rsidRPr="003B461E" w:rsidRDefault="003B21B5" w:rsidP="003B21B5">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Is the case rare or interesting for the specific healthcare setting, population or country, or is it applicable globally?</w:t>
            </w:r>
          </w:p>
          <w:p w14:paraId="50091104"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06DEAD2F" w14:textId="77777777" w:rsidR="003B21B5" w:rsidRPr="003B461E" w:rsidRDefault="003B21B5" w:rsidP="003B21B5">
            <w:pPr>
              <w:numPr>
                <w:ilvl w:val="0"/>
                <w:numId w:val="47"/>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27A698AD"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21B5" w:rsidRPr="003B461E" w14:paraId="24C3E337" w14:textId="77777777" w:rsidTr="00916BF0">
        <w:trPr>
          <w:trHeight w:val="230"/>
          <w:jc w:val="center"/>
        </w:trPr>
        <w:tc>
          <w:tcPr>
            <w:tcW w:w="1845" w:type="dxa"/>
            <w:vMerge w:val="restart"/>
            <w:tcMar>
              <w:top w:w="86" w:type="dxa"/>
              <w:bottom w:w="0" w:type="dxa"/>
            </w:tcMar>
          </w:tcPr>
          <w:p w14:paraId="3ED7D7F1"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9840C64"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59DC6258"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76B5BA49" w14:textId="77777777" w:rsidR="003B21B5" w:rsidRPr="003B461E" w:rsidRDefault="003B21B5" w:rsidP="003B21B5">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34B86713" w14:textId="77777777" w:rsidR="003B21B5" w:rsidRPr="003B461E" w:rsidRDefault="003B21B5" w:rsidP="003B21B5">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215714C1" w14:textId="77777777" w:rsidR="003B21B5" w:rsidRPr="003B461E" w:rsidRDefault="003B21B5" w:rsidP="00916BF0">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21B5" w:rsidRPr="003B461E" w14:paraId="4A93A8C5" w14:textId="77777777" w:rsidTr="00916BF0">
        <w:trPr>
          <w:trHeight w:val="230"/>
          <w:jc w:val="center"/>
        </w:trPr>
        <w:tc>
          <w:tcPr>
            <w:tcW w:w="1845" w:type="dxa"/>
            <w:vMerge/>
            <w:tcMar>
              <w:top w:w="86" w:type="dxa"/>
              <w:bottom w:w="0" w:type="dxa"/>
            </w:tcMar>
          </w:tcPr>
          <w:p w14:paraId="09F08A2D"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6BF1A7FA"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30C61489"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A0EA935" w14:textId="77777777" w:rsidR="003B21B5" w:rsidRPr="003B461E" w:rsidRDefault="003B21B5" w:rsidP="003B21B5">
            <w:pPr>
              <w:numPr>
                <w:ilvl w:val="0"/>
                <w:numId w:val="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5F7E1D22" w14:textId="77777777" w:rsidR="003B21B5" w:rsidRPr="003B461E" w:rsidRDefault="003B21B5" w:rsidP="003B21B5">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04309B1D" w14:textId="77777777" w:rsidR="003B21B5" w:rsidRPr="003B461E" w:rsidRDefault="003B21B5" w:rsidP="003B21B5">
            <w:pPr>
              <w:numPr>
                <w:ilvl w:val="0"/>
                <w:numId w:val="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57BB6161"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21B5" w:rsidRPr="003B461E" w14:paraId="461BDBFD" w14:textId="77777777" w:rsidTr="00916BF0">
        <w:trPr>
          <w:trHeight w:val="230"/>
          <w:jc w:val="center"/>
        </w:trPr>
        <w:tc>
          <w:tcPr>
            <w:tcW w:w="1845" w:type="dxa"/>
            <w:vMerge/>
            <w:tcMar>
              <w:top w:w="86" w:type="dxa"/>
              <w:bottom w:w="0" w:type="dxa"/>
            </w:tcMar>
          </w:tcPr>
          <w:p w14:paraId="1DBE61F0"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BBFFBE5"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F2F5382"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5A3A1D4" w14:textId="77777777" w:rsidR="003B21B5" w:rsidRPr="003B461E" w:rsidRDefault="003B21B5" w:rsidP="003B21B5">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018428BF"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21B5" w:rsidRPr="003B461E" w14:paraId="1F92DCF6" w14:textId="77777777" w:rsidTr="00916BF0">
        <w:trPr>
          <w:trHeight w:val="230"/>
          <w:jc w:val="center"/>
        </w:trPr>
        <w:tc>
          <w:tcPr>
            <w:tcW w:w="1845" w:type="dxa"/>
            <w:vMerge/>
            <w:tcMar>
              <w:top w:w="86" w:type="dxa"/>
              <w:bottom w:w="0" w:type="dxa"/>
            </w:tcMar>
          </w:tcPr>
          <w:p w14:paraId="35D34005"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044BCD39"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6B0CA92B"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5FC2CFEE" w14:textId="77777777" w:rsidR="003B21B5" w:rsidRPr="003B461E" w:rsidRDefault="003B21B5" w:rsidP="003B21B5">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4FAFBA4C" w14:textId="77777777" w:rsidR="003B21B5" w:rsidRPr="003B461E" w:rsidRDefault="003B21B5" w:rsidP="003B21B5">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238AD179"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21B5" w:rsidRPr="003B461E" w14:paraId="1D892CB6" w14:textId="77777777" w:rsidTr="00916BF0">
        <w:trPr>
          <w:trHeight w:val="230"/>
          <w:jc w:val="center"/>
        </w:trPr>
        <w:tc>
          <w:tcPr>
            <w:tcW w:w="1845" w:type="dxa"/>
            <w:vMerge/>
            <w:tcMar>
              <w:top w:w="86" w:type="dxa"/>
              <w:bottom w:w="0" w:type="dxa"/>
            </w:tcMar>
          </w:tcPr>
          <w:p w14:paraId="60338037"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2CA9652"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20F5A78D"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0B2984F2" w14:textId="77777777" w:rsidR="003B21B5" w:rsidRPr="003B461E" w:rsidRDefault="003B21B5" w:rsidP="003B21B5">
            <w:pPr>
              <w:numPr>
                <w:ilvl w:val="0"/>
                <w:numId w:val="12"/>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52DDFEA5"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297EEBC4" w14:textId="77777777" w:rsidR="003B21B5" w:rsidRPr="003B461E" w:rsidRDefault="003B21B5" w:rsidP="003B21B5">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0527804B" w14:textId="77777777" w:rsidR="003B21B5" w:rsidRPr="003B461E" w:rsidRDefault="003B21B5" w:rsidP="003B21B5">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Level of social independence, driving status, and type of accommodation.</w:t>
            </w:r>
          </w:p>
          <w:p w14:paraId="577178AA"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372EED2C" w14:textId="77777777" w:rsidR="003B21B5" w:rsidRPr="003B461E" w:rsidRDefault="003B21B5" w:rsidP="003B21B5">
            <w:pPr>
              <w:numPr>
                <w:ilvl w:val="0"/>
                <w:numId w:val="42"/>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1E4D7B8A"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21B5" w:rsidRPr="003B461E" w14:paraId="5146E757" w14:textId="77777777" w:rsidTr="00916BF0">
        <w:trPr>
          <w:trHeight w:val="230"/>
          <w:jc w:val="center"/>
        </w:trPr>
        <w:tc>
          <w:tcPr>
            <w:tcW w:w="1845" w:type="dxa"/>
            <w:tcMar>
              <w:top w:w="86" w:type="dxa"/>
              <w:bottom w:w="0" w:type="dxa"/>
            </w:tcMar>
          </w:tcPr>
          <w:p w14:paraId="3284F1D9" w14:textId="77777777" w:rsidR="003B21B5" w:rsidRPr="003B461E" w:rsidRDefault="003B21B5" w:rsidP="00916BF0">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313EE05C"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431EAAF" w14:textId="77777777" w:rsidR="003B21B5" w:rsidRPr="003B461E" w:rsidRDefault="003B21B5" w:rsidP="003B21B5">
            <w:pPr>
              <w:numPr>
                <w:ilvl w:val="0"/>
                <w:numId w:val="25"/>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1A051D6F"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21B5" w:rsidRPr="003B461E" w14:paraId="0DB484AC" w14:textId="77777777" w:rsidTr="00916BF0">
        <w:trPr>
          <w:trHeight w:val="230"/>
          <w:jc w:val="center"/>
        </w:trPr>
        <w:tc>
          <w:tcPr>
            <w:tcW w:w="1845" w:type="dxa"/>
            <w:tcMar>
              <w:top w:w="86" w:type="dxa"/>
              <w:bottom w:w="0" w:type="dxa"/>
            </w:tcMar>
          </w:tcPr>
          <w:p w14:paraId="2825E167" w14:textId="77777777" w:rsidR="003B21B5" w:rsidRPr="003B461E" w:rsidRDefault="003B21B5" w:rsidP="00916BF0">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5044FC5E"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019274B9" w14:textId="77777777" w:rsidR="003B21B5" w:rsidRPr="003B461E" w:rsidRDefault="003B21B5" w:rsidP="003B21B5">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6A949720" w14:textId="77777777" w:rsidR="003B21B5" w:rsidRPr="003B461E" w:rsidRDefault="003B21B5" w:rsidP="003B21B5">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61769020" w14:textId="77777777" w:rsidR="003B21B5" w:rsidRPr="003B461E" w:rsidRDefault="003B21B5" w:rsidP="003B21B5">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1C83F757"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746E9ECC" w14:textId="77777777" w:rsidTr="00916BF0">
        <w:trPr>
          <w:trHeight w:val="326"/>
          <w:jc w:val="center"/>
        </w:trPr>
        <w:tc>
          <w:tcPr>
            <w:tcW w:w="1845" w:type="dxa"/>
            <w:vMerge w:val="restart"/>
            <w:tcMar>
              <w:top w:w="86" w:type="dxa"/>
              <w:bottom w:w="0" w:type="dxa"/>
            </w:tcMar>
          </w:tcPr>
          <w:p w14:paraId="61527993"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340ED3FF"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37E79E13"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4BA820D5" w14:textId="77777777" w:rsidR="003B21B5" w:rsidRPr="003B461E" w:rsidRDefault="003B21B5" w:rsidP="003B21B5">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0C0074BB" w14:textId="77777777" w:rsidR="003B21B5" w:rsidRPr="003B461E" w:rsidRDefault="003B21B5" w:rsidP="003B21B5">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088AEC40" w14:textId="77777777" w:rsidR="003B21B5" w:rsidRPr="003B461E" w:rsidRDefault="003B21B5" w:rsidP="003B21B5">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5495FD35" w14:textId="77777777" w:rsidR="003B21B5" w:rsidRPr="003B461E" w:rsidRDefault="003B21B5" w:rsidP="003B21B5">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191FCFAB"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0346C673" w14:textId="77777777" w:rsidTr="00916BF0">
        <w:trPr>
          <w:trHeight w:val="326"/>
          <w:jc w:val="center"/>
        </w:trPr>
        <w:tc>
          <w:tcPr>
            <w:tcW w:w="1845" w:type="dxa"/>
            <w:vMerge/>
            <w:tcMar>
              <w:top w:w="86" w:type="dxa"/>
              <w:bottom w:w="0" w:type="dxa"/>
            </w:tcMar>
          </w:tcPr>
          <w:p w14:paraId="52CEE37B"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F9CAC3"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3AE475F4"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698DE6AF" w14:textId="77777777" w:rsidR="003B21B5" w:rsidRPr="003B461E" w:rsidRDefault="003B21B5" w:rsidP="003B21B5">
            <w:pPr>
              <w:numPr>
                <w:ilvl w:val="0"/>
                <w:numId w:val="4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03D7A7A3"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1D52A9BB" w14:textId="77777777" w:rsidTr="00916BF0">
        <w:trPr>
          <w:trHeight w:val="326"/>
          <w:jc w:val="center"/>
        </w:trPr>
        <w:tc>
          <w:tcPr>
            <w:tcW w:w="1845" w:type="dxa"/>
            <w:vMerge/>
            <w:tcMar>
              <w:top w:w="86" w:type="dxa"/>
              <w:bottom w:w="0" w:type="dxa"/>
            </w:tcMar>
          </w:tcPr>
          <w:p w14:paraId="4D37E006"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39A3380"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7DB6A6DD"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632C65BE" w14:textId="77777777" w:rsidR="003B21B5" w:rsidRPr="003B461E" w:rsidRDefault="003B21B5" w:rsidP="003B21B5">
            <w:pPr>
              <w:numPr>
                <w:ilvl w:val="0"/>
                <w:numId w:val="1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394814CC"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5D605A3B" w14:textId="77777777" w:rsidTr="00916BF0">
        <w:trPr>
          <w:trHeight w:val="326"/>
          <w:jc w:val="center"/>
        </w:trPr>
        <w:tc>
          <w:tcPr>
            <w:tcW w:w="1845" w:type="dxa"/>
            <w:vMerge/>
            <w:tcMar>
              <w:top w:w="86" w:type="dxa"/>
              <w:bottom w:w="0" w:type="dxa"/>
            </w:tcMar>
          </w:tcPr>
          <w:p w14:paraId="074639B0"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C1FC4BE"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59CB8284"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6F5AE575" w14:textId="77777777" w:rsidR="003B21B5" w:rsidRPr="003B461E" w:rsidRDefault="003B21B5" w:rsidP="003B21B5">
            <w:pPr>
              <w:numPr>
                <w:ilvl w:val="0"/>
                <w:numId w:val="4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0D219BBD"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4CD7FF18" w14:textId="77777777" w:rsidTr="00916BF0">
        <w:trPr>
          <w:trHeight w:val="230"/>
          <w:jc w:val="center"/>
        </w:trPr>
        <w:tc>
          <w:tcPr>
            <w:tcW w:w="1845" w:type="dxa"/>
            <w:vMerge w:val="restart"/>
            <w:tcMar>
              <w:top w:w="86" w:type="dxa"/>
              <w:bottom w:w="0" w:type="dxa"/>
            </w:tcMar>
          </w:tcPr>
          <w:p w14:paraId="54726897"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44235CEB"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1BB08B13"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5ED41A5D" w14:textId="77777777" w:rsidR="003B21B5" w:rsidRPr="003B461E" w:rsidRDefault="003B21B5" w:rsidP="003B21B5">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0A04400C" w14:textId="77777777" w:rsidR="003B21B5" w:rsidRPr="003B461E" w:rsidRDefault="003B21B5" w:rsidP="003B21B5">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e.g. medication review, treating any relevant pre-existing medical concerns).</w:t>
            </w:r>
          </w:p>
          <w:p w14:paraId="6019D32A" w14:textId="77777777" w:rsidR="003B21B5" w:rsidRPr="003B461E" w:rsidRDefault="003B21B5" w:rsidP="003B21B5">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59C6E50C" w14:textId="77777777" w:rsidR="003B21B5" w:rsidRPr="003B461E" w:rsidRDefault="003B21B5" w:rsidP="003B21B5">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3E4DE1B0"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21B5" w:rsidRPr="003B461E" w14:paraId="752C5A80" w14:textId="77777777" w:rsidTr="00916BF0">
        <w:trPr>
          <w:trHeight w:val="230"/>
          <w:jc w:val="center"/>
        </w:trPr>
        <w:tc>
          <w:tcPr>
            <w:tcW w:w="1845" w:type="dxa"/>
            <w:vMerge/>
            <w:tcMar>
              <w:top w:w="86" w:type="dxa"/>
              <w:bottom w:w="0" w:type="dxa"/>
            </w:tcMar>
          </w:tcPr>
          <w:p w14:paraId="1562139D"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E9723FB"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374C4BFF"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050C3A33" w14:textId="77777777" w:rsidR="003B21B5" w:rsidRPr="003B461E" w:rsidRDefault="003B21B5" w:rsidP="003B21B5">
            <w:pPr>
              <w:numPr>
                <w:ilvl w:val="0"/>
                <w:numId w:val="1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412171B9" w14:textId="77777777" w:rsidR="003B21B5" w:rsidRPr="003B461E" w:rsidRDefault="003B21B5" w:rsidP="003B21B5">
            <w:pPr>
              <w:numPr>
                <w:ilvl w:val="0"/>
                <w:numId w:val="1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B148CB7" w14:textId="77777777" w:rsidR="003B21B5" w:rsidRPr="003B461E" w:rsidRDefault="003B21B5" w:rsidP="003B21B5">
            <w:pPr>
              <w:numPr>
                <w:ilvl w:val="0"/>
                <w:numId w:val="1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1E671F66"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5680FF13" w14:textId="77777777" w:rsidTr="00916BF0">
        <w:trPr>
          <w:trHeight w:val="230"/>
          <w:jc w:val="center"/>
        </w:trPr>
        <w:tc>
          <w:tcPr>
            <w:tcW w:w="1845" w:type="dxa"/>
            <w:vMerge/>
            <w:tcMar>
              <w:top w:w="86" w:type="dxa"/>
              <w:bottom w:w="0" w:type="dxa"/>
            </w:tcMar>
          </w:tcPr>
          <w:p w14:paraId="4198E785"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1F6BF72"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121B41FF"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3ABF9559" w14:textId="77777777" w:rsidR="003B21B5" w:rsidRPr="003B461E" w:rsidRDefault="003B21B5" w:rsidP="003B21B5">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62D15CA2" w14:textId="77777777" w:rsidR="003B21B5" w:rsidRPr="003B461E" w:rsidRDefault="003B21B5" w:rsidP="003B21B5">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14DBA2DF" w14:textId="77777777" w:rsidR="003B21B5" w:rsidRPr="003B461E" w:rsidRDefault="003B21B5" w:rsidP="003B21B5">
            <w:pPr>
              <w:numPr>
                <w:ilvl w:val="0"/>
                <w:numId w:val="23"/>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49040DB1" w14:textId="77777777" w:rsidR="003B21B5" w:rsidRPr="003B461E" w:rsidRDefault="003B21B5" w:rsidP="003B21B5">
            <w:pPr>
              <w:numPr>
                <w:ilvl w:val="0"/>
                <w:numId w:val="23"/>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3B8E207C"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34B2EC41" w14:textId="77777777" w:rsidTr="00916BF0">
        <w:trPr>
          <w:trHeight w:val="230"/>
          <w:jc w:val="center"/>
        </w:trPr>
        <w:tc>
          <w:tcPr>
            <w:tcW w:w="1845" w:type="dxa"/>
            <w:vMerge/>
            <w:tcMar>
              <w:top w:w="86" w:type="dxa"/>
              <w:bottom w:w="0" w:type="dxa"/>
            </w:tcMar>
          </w:tcPr>
          <w:p w14:paraId="2DC6676D"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F7A8D2D"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0B86C341"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4BFD482A" w14:textId="77777777" w:rsidR="003B21B5" w:rsidRPr="003B461E" w:rsidRDefault="003B21B5" w:rsidP="003B21B5">
            <w:pPr>
              <w:numPr>
                <w:ilvl w:val="0"/>
                <w:numId w:val="22"/>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4EC64BE6" w14:textId="77777777" w:rsidR="003B21B5" w:rsidRPr="003B461E" w:rsidRDefault="003B21B5" w:rsidP="003B21B5">
            <w:pPr>
              <w:numPr>
                <w:ilvl w:val="0"/>
                <w:numId w:val="22"/>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285A8BD3"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18B0FC62" w14:textId="77777777" w:rsidTr="00916BF0">
        <w:trPr>
          <w:trHeight w:val="230"/>
          <w:jc w:val="center"/>
        </w:trPr>
        <w:tc>
          <w:tcPr>
            <w:tcW w:w="1845" w:type="dxa"/>
            <w:vMerge/>
            <w:tcMar>
              <w:top w:w="86" w:type="dxa"/>
              <w:bottom w:w="0" w:type="dxa"/>
            </w:tcMar>
          </w:tcPr>
          <w:p w14:paraId="4F1E41D8"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6D0D934"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252982A6"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4485DD37" w14:textId="77777777" w:rsidR="003B21B5" w:rsidRPr="003B461E" w:rsidRDefault="003B21B5" w:rsidP="003B21B5">
            <w:pPr>
              <w:numPr>
                <w:ilvl w:val="0"/>
                <w:numId w:val="16"/>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5E8468AF"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07374B94" w14:textId="77777777" w:rsidTr="00916BF0">
        <w:trPr>
          <w:trHeight w:val="230"/>
          <w:jc w:val="center"/>
        </w:trPr>
        <w:tc>
          <w:tcPr>
            <w:tcW w:w="1845" w:type="dxa"/>
            <w:vMerge w:val="restart"/>
            <w:tcMar>
              <w:top w:w="86" w:type="dxa"/>
              <w:bottom w:w="0" w:type="dxa"/>
            </w:tcMar>
          </w:tcPr>
          <w:p w14:paraId="58CF0A46"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19CA14FF"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78942DE2"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67B14098"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1607ED0D" w14:textId="77777777" w:rsidR="003B21B5" w:rsidRPr="003B461E" w:rsidRDefault="003B21B5" w:rsidP="003B21B5">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491DB96E" w14:textId="77777777" w:rsidR="003B21B5" w:rsidRPr="003B461E" w:rsidRDefault="003B21B5" w:rsidP="003B21B5">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145F8329" w14:textId="77777777" w:rsidR="003B21B5" w:rsidRPr="003B461E" w:rsidRDefault="003B21B5" w:rsidP="003B21B5">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2F377956" w14:textId="77777777" w:rsidR="003B21B5" w:rsidRPr="003B461E" w:rsidRDefault="003B21B5" w:rsidP="003B21B5">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7E36AFFB" w14:textId="77777777" w:rsidR="003B21B5" w:rsidRPr="003B461E" w:rsidRDefault="003B21B5" w:rsidP="003B21B5">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130A24ED"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21B5" w:rsidRPr="003B461E" w14:paraId="5CEC94D5" w14:textId="77777777" w:rsidTr="00916BF0">
        <w:trPr>
          <w:trHeight w:val="230"/>
          <w:jc w:val="center"/>
        </w:trPr>
        <w:tc>
          <w:tcPr>
            <w:tcW w:w="1845" w:type="dxa"/>
            <w:vMerge/>
            <w:tcMar>
              <w:top w:w="86" w:type="dxa"/>
              <w:bottom w:w="0" w:type="dxa"/>
            </w:tcMar>
          </w:tcPr>
          <w:p w14:paraId="6F5B1812"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B76A4B"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5B758D8B"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47C40694" w14:textId="77777777" w:rsidR="003B21B5" w:rsidRPr="003B461E" w:rsidRDefault="003B21B5" w:rsidP="003B21B5">
            <w:pPr>
              <w:numPr>
                <w:ilvl w:val="0"/>
                <w:numId w:val="1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463D49FC" w14:textId="77777777" w:rsidR="003B21B5" w:rsidRPr="003B461E" w:rsidRDefault="003B21B5" w:rsidP="003B21B5">
            <w:pPr>
              <w:numPr>
                <w:ilvl w:val="0"/>
                <w:numId w:val="1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384C29CE"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76E8A209" w14:textId="77777777" w:rsidTr="00916BF0">
        <w:trPr>
          <w:trHeight w:val="230"/>
          <w:jc w:val="center"/>
        </w:trPr>
        <w:tc>
          <w:tcPr>
            <w:tcW w:w="1845" w:type="dxa"/>
            <w:vMerge/>
            <w:tcMar>
              <w:top w:w="86" w:type="dxa"/>
              <w:bottom w:w="0" w:type="dxa"/>
            </w:tcMar>
          </w:tcPr>
          <w:p w14:paraId="7B1696C7"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CA3439C"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0E658022"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66F13E43" w14:textId="77777777" w:rsidR="003B21B5" w:rsidRPr="003B461E" w:rsidRDefault="003B21B5" w:rsidP="003B21B5">
            <w:pPr>
              <w:numPr>
                <w:ilvl w:val="0"/>
                <w:numId w:val="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4FEE8D18" w14:textId="77777777" w:rsidR="003B21B5" w:rsidRPr="003B461E" w:rsidRDefault="003B21B5" w:rsidP="003B21B5">
            <w:pPr>
              <w:numPr>
                <w:ilvl w:val="0"/>
                <w:numId w:val="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0DA7BC1F"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21B5" w:rsidRPr="003B461E" w14:paraId="7B020331" w14:textId="77777777" w:rsidTr="00916BF0">
        <w:trPr>
          <w:trHeight w:val="230"/>
          <w:jc w:val="center"/>
        </w:trPr>
        <w:tc>
          <w:tcPr>
            <w:tcW w:w="1845" w:type="dxa"/>
            <w:vMerge/>
            <w:tcMar>
              <w:top w:w="86" w:type="dxa"/>
              <w:bottom w:w="0" w:type="dxa"/>
            </w:tcMar>
          </w:tcPr>
          <w:p w14:paraId="559D3CFD"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0C398A5C"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167D93BC"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6A99627E" w14:textId="77777777" w:rsidR="003B21B5" w:rsidRPr="003B461E" w:rsidRDefault="003B21B5" w:rsidP="003B21B5">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Precautionary measures taken to prevent complications (e.g. antibiotic or venous thromboembolism prophylaxis).</w:t>
            </w:r>
          </w:p>
          <w:p w14:paraId="19647BC1" w14:textId="77777777" w:rsidR="003B21B5" w:rsidRPr="003B461E" w:rsidRDefault="003B21B5" w:rsidP="003B21B5">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3EEC57E1" w14:textId="77777777" w:rsidR="003B21B5" w:rsidRPr="003B461E" w:rsidRDefault="003B21B5" w:rsidP="003B21B5">
            <w:pPr>
              <w:numPr>
                <w:ilvl w:val="0"/>
                <w:numId w:val="27"/>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0BF4387F" w14:textId="77777777" w:rsidR="003B21B5" w:rsidRPr="003B461E" w:rsidRDefault="003B21B5" w:rsidP="003B21B5">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332806E0" w14:textId="77777777" w:rsidR="003B21B5" w:rsidRPr="003B461E" w:rsidRDefault="003B21B5" w:rsidP="003B21B5">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219C95B2" w14:textId="77777777" w:rsidR="003B21B5" w:rsidRPr="003B461E" w:rsidRDefault="003B21B5" w:rsidP="003B21B5">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0F278ABC"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21B5" w:rsidRPr="003B461E" w14:paraId="033C44D7" w14:textId="77777777" w:rsidTr="00916BF0">
        <w:trPr>
          <w:trHeight w:val="230"/>
          <w:jc w:val="center"/>
        </w:trPr>
        <w:tc>
          <w:tcPr>
            <w:tcW w:w="1845" w:type="dxa"/>
            <w:vMerge w:val="restart"/>
            <w:tcMar>
              <w:top w:w="86" w:type="dxa"/>
              <w:bottom w:w="0" w:type="dxa"/>
            </w:tcMar>
          </w:tcPr>
          <w:p w14:paraId="17417826"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45AAFB55"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4B78C831" w14:textId="77777777" w:rsidR="003B21B5" w:rsidRPr="003B461E" w:rsidRDefault="003B21B5" w:rsidP="00916BF0">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73A4D13F" w14:textId="77777777" w:rsidR="003B21B5" w:rsidRPr="003B461E" w:rsidRDefault="003B21B5" w:rsidP="003B21B5">
            <w:pPr>
              <w:numPr>
                <w:ilvl w:val="0"/>
                <w:numId w:val="46"/>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14FC48BD" w14:textId="77777777" w:rsidR="003B21B5" w:rsidRPr="003B461E" w:rsidRDefault="003B21B5" w:rsidP="003B21B5">
            <w:pPr>
              <w:numPr>
                <w:ilvl w:val="0"/>
                <w:numId w:val="46"/>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2D7F2F09"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t>3-4</w:t>
            </w:r>
          </w:p>
        </w:tc>
      </w:tr>
      <w:tr w:rsidR="003B21B5" w:rsidRPr="003B461E" w14:paraId="385C5C4B" w14:textId="77777777" w:rsidTr="00916BF0">
        <w:trPr>
          <w:trHeight w:val="230"/>
          <w:jc w:val="center"/>
        </w:trPr>
        <w:tc>
          <w:tcPr>
            <w:tcW w:w="1845" w:type="dxa"/>
            <w:vMerge/>
            <w:tcMar>
              <w:top w:w="86" w:type="dxa"/>
              <w:bottom w:w="0" w:type="dxa"/>
            </w:tcMar>
          </w:tcPr>
          <w:p w14:paraId="3A29940B"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8213CB8"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5E233DB4"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0902FA96" w14:textId="77777777" w:rsidR="003B21B5" w:rsidRPr="003B461E" w:rsidRDefault="003B21B5" w:rsidP="003B21B5">
            <w:pPr>
              <w:numPr>
                <w:ilvl w:val="0"/>
                <w:numId w:val="10"/>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253F7F3" w14:textId="77777777" w:rsidR="003B21B5" w:rsidRPr="003B461E" w:rsidRDefault="003B21B5" w:rsidP="003B21B5">
            <w:pPr>
              <w:numPr>
                <w:ilvl w:val="0"/>
                <w:numId w:val="1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A5C0C9A"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21B5" w:rsidRPr="003B461E" w14:paraId="6C109A35" w14:textId="77777777" w:rsidTr="00916BF0">
        <w:trPr>
          <w:trHeight w:val="230"/>
          <w:jc w:val="center"/>
        </w:trPr>
        <w:tc>
          <w:tcPr>
            <w:tcW w:w="1845" w:type="dxa"/>
            <w:vMerge/>
            <w:tcMar>
              <w:top w:w="86" w:type="dxa"/>
              <w:bottom w:w="0" w:type="dxa"/>
            </w:tcMar>
          </w:tcPr>
          <w:p w14:paraId="4A4D75E6"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8B0CB6E"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5178EA64"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26C4D758" w14:textId="77777777" w:rsidR="003B21B5" w:rsidRPr="003B461E" w:rsidRDefault="003B21B5" w:rsidP="003B21B5">
            <w:pPr>
              <w:numPr>
                <w:ilvl w:val="0"/>
                <w:numId w:val="4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68861CB7" w14:textId="77777777" w:rsidR="003B21B5" w:rsidRPr="003B461E" w:rsidRDefault="003B21B5" w:rsidP="003B21B5">
            <w:pPr>
              <w:numPr>
                <w:ilvl w:val="0"/>
                <w:numId w:val="4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7C0878D6"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21B5" w:rsidRPr="003B461E" w14:paraId="401D4743" w14:textId="77777777" w:rsidTr="00916BF0">
        <w:trPr>
          <w:trHeight w:val="230"/>
          <w:jc w:val="center"/>
        </w:trPr>
        <w:tc>
          <w:tcPr>
            <w:tcW w:w="1845" w:type="dxa"/>
            <w:vMerge/>
            <w:tcMar>
              <w:top w:w="86" w:type="dxa"/>
              <w:bottom w:w="0" w:type="dxa"/>
            </w:tcMar>
          </w:tcPr>
          <w:p w14:paraId="53F8D5D2"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0C2FA8CB"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B6B1C82" w14:textId="77777777" w:rsidR="003B21B5" w:rsidRPr="003B461E" w:rsidRDefault="003B21B5" w:rsidP="003B21B5">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773179DF"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21B5" w:rsidRPr="003B461E" w14:paraId="6A527BB4" w14:textId="77777777" w:rsidTr="00916BF0">
        <w:trPr>
          <w:trHeight w:val="230"/>
          <w:jc w:val="center"/>
        </w:trPr>
        <w:tc>
          <w:tcPr>
            <w:tcW w:w="1845" w:type="dxa"/>
            <w:vMerge/>
            <w:tcMar>
              <w:top w:w="86" w:type="dxa"/>
              <w:bottom w:w="0" w:type="dxa"/>
            </w:tcMar>
          </w:tcPr>
          <w:p w14:paraId="3E43BADE"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764B535"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7D8894EE" w14:textId="77777777" w:rsidR="003B21B5" w:rsidRPr="003B461E" w:rsidRDefault="003B21B5" w:rsidP="00916BF0">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BC67720" w14:textId="77777777" w:rsidR="003B21B5" w:rsidRPr="003B461E" w:rsidRDefault="003B21B5" w:rsidP="003B21B5">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07D512D2" w14:textId="77777777" w:rsidR="003B21B5" w:rsidRPr="003B461E" w:rsidRDefault="003B21B5" w:rsidP="003B21B5">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143FB013" w14:textId="77777777" w:rsidR="003B21B5" w:rsidRPr="003B461E" w:rsidRDefault="003B21B5" w:rsidP="00916BF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21B5" w:rsidRPr="003B461E" w14:paraId="7E65FCA5" w14:textId="77777777" w:rsidTr="00916BF0">
        <w:trPr>
          <w:trHeight w:val="202"/>
          <w:jc w:val="center"/>
        </w:trPr>
        <w:tc>
          <w:tcPr>
            <w:tcW w:w="1845" w:type="dxa"/>
            <w:tcMar>
              <w:top w:w="86" w:type="dxa"/>
              <w:bottom w:w="0" w:type="dxa"/>
            </w:tcMar>
          </w:tcPr>
          <w:p w14:paraId="79608812"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7511906"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4D399FAB" w14:textId="77777777" w:rsidR="003B21B5" w:rsidRPr="003B461E" w:rsidRDefault="003B21B5" w:rsidP="003B21B5">
            <w:pPr>
              <w:numPr>
                <w:ilvl w:val="0"/>
                <w:numId w:val="3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36AF4E92"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21B5" w:rsidRPr="003B461E" w14:paraId="067C9DA1" w14:textId="77777777" w:rsidTr="00916BF0">
        <w:trPr>
          <w:trHeight w:val="3551"/>
          <w:jc w:val="center"/>
        </w:trPr>
        <w:tc>
          <w:tcPr>
            <w:tcW w:w="1845" w:type="dxa"/>
            <w:tcMar>
              <w:top w:w="86" w:type="dxa"/>
              <w:bottom w:w="0" w:type="dxa"/>
            </w:tcMar>
          </w:tcPr>
          <w:p w14:paraId="299A3C54"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1D093C0F"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0651C140" w14:textId="77777777" w:rsidR="003B21B5" w:rsidRPr="003B461E" w:rsidRDefault="003B21B5" w:rsidP="003B21B5">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096F77C4" w14:textId="77777777" w:rsidR="003B21B5" w:rsidRPr="003B461E" w:rsidRDefault="003B21B5" w:rsidP="003B21B5">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14524092" w14:textId="77777777" w:rsidR="003B21B5" w:rsidRPr="003B461E" w:rsidRDefault="003B21B5" w:rsidP="003B21B5">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3283D484"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21B5" w:rsidRPr="003B461E" w14:paraId="1355583D" w14:textId="77777777" w:rsidTr="00916BF0">
        <w:trPr>
          <w:trHeight w:val="202"/>
          <w:jc w:val="center"/>
        </w:trPr>
        <w:tc>
          <w:tcPr>
            <w:tcW w:w="1845" w:type="dxa"/>
            <w:tcMar>
              <w:top w:w="86" w:type="dxa"/>
              <w:bottom w:w="0" w:type="dxa"/>
            </w:tcMar>
          </w:tcPr>
          <w:p w14:paraId="75B7DC83"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2993822E"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1AF5EA77" w14:textId="77777777" w:rsidR="003B21B5" w:rsidRPr="003B461E" w:rsidRDefault="003B21B5" w:rsidP="003B21B5">
            <w:pPr>
              <w:numPr>
                <w:ilvl w:val="0"/>
                <w:numId w:val="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6730A335" w14:textId="77777777" w:rsidR="003B21B5" w:rsidRPr="003B461E" w:rsidRDefault="003B21B5" w:rsidP="003B21B5">
            <w:pPr>
              <w:numPr>
                <w:ilvl w:val="0"/>
                <w:numId w:val="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4FF20923"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21B5" w:rsidRPr="003B461E" w14:paraId="7B76B683" w14:textId="77777777" w:rsidTr="00916BF0">
        <w:trPr>
          <w:trHeight w:val="202"/>
          <w:jc w:val="center"/>
        </w:trPr>
        <w:tc>
          <w:tcPr>
            <w:tcW w:w="1845" w:type="dxa"/>
            <w:tcMar>
              <w:top w:w="86" w:type="dxa"/>
              <w:bottom w:w="0" w:type="dxa"/>
            </w:tcMar>
          </w:tcPr>
          <w:p w14:paraId="4C26CB71"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07577922"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41CEC0FA" w14:textId="77777777" w:rsidR="003B21B5" w:rsidRPr="003B461E" w:rsidRDefault="003B21B5" w:rsidP="003B21B5">
            <w:pPr>
              <w:numPr>
                <w:ilvl w:val="0"/>
                <w:numId w:val="37"/>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33CE166E" w14:textId="77777777" w:rsidR="003B21B5" w:rsidRPr="003B461E" w:rsidRDefault="003B21B5" w:rsidP="003B21B5">
            <w:pPr>
              <w:numPr>
                <w:ilvl w:val="0"/>
                <w:numId w:val="48"/>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043F4B1D" w14:textId="77777777" w:rsidR="003B21B5" w:rsidRPr="003B461E" w:rsidRDefault="003B21B5" w:rsidP="003B21B5">
            <w:pPr>
              <w:numPr>
                <w:ilvl w:val="0"/>
                <w:numId w:val="48"/>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lastRenderedPageBreak/>
              <w:t>Ensure all media files are appropriately captioned and indicate points of interest to allow for easy interpretation.</w:t>
            </w:r>
          </w:p>
        </w:tc>
        <w:tc>
          <w:tcPr>
            <w:tcW w:w="1155" w:type="dxa"/>
          </w:tcPr>
          <w:p w14:paraId="0B314026"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non</w:t>
            </w:r>
          </w:p>
        </w:tc>
      </w:tr>
      <w:tr w:rsidR="003B21B5" w:rsidRPr="003B461E" w14:paraId="7663F524" w14:textId="77777777" w:rsidTr="00916BF0">
        <w:trPr>
          <w:trHeight w:val="202"/>
          <w:jc w:val="center"/>
        </w:trPr>
        <w:tc>
          <w:tcPr>
            <w:tcW w:w="1845" w:type="dxa"/>
            <w:tcMar>
              <w:top w:w="86" w:type="dxa"/>
              <w:bottom w:w="0" w:type="dxa"/>
            </w:tcMar>
          </w:tcPr>
          <w:p w14:paraId="1444AF16" w14:textId="77777777" w:rsidR="003B21B5" w:rsidRPr="003B461E" w:rsidRDefault="003B21B5" w:rsidP="00916BF0">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29FD9D42" w14:textId="77777777" w:rsidR="003B21B5" w:rsidRPr="003B461E" w:rsidRDefault="003B21B5" w:rsidP="00916BF0">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0186C4A6" w14:textId="77777777" w:rsidR="003B21B5" w:rsidRPr="003B461E" w:rsidRDefault="003B21B5" w:rsidP="003B21B5">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2A32B55A" w14:textId="77777777" w:rsidR="003B21B5" w:rsidRPr="003B461E" w:rsidRDefault="003B21B5" w:rsidP="00916BF0">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bl>
    <w:p w14:paraId="73C05B4D" w14:textId="77777777" w:rsidR="003B21B5" w:rsidRPr="003B461E" w:rsidRDefault="003B21B5" w:rsidP="003B21B5">
      <w:pPr>
        <w:spacing w:line="360" w:lineRule="auto"/>
        <w:rPr>
          <w:rFonts w:ascii="Arial" w:eastAsia="Arial" w:hAnsi="Arial" w:cs="Arial"/>
          <w:color w:val="000000" w:themeColor="text1"/>
          <w:highlight w:val="white"/>
        </w:rPr>
      </w:pPr>
    </w:p>
    <w:p w14:paraId="7A05D40D" w14:textId="77777777" w:rsidR="003B21B5" w:rsidRPr="001D7461" w:rsidRDefault="003B21B5" w:rsidP="00DB129C">
      <w:pPr>
        <w:widowControl w:val="0"/>
        <w:autoSpaceDE w:val="0"/>
        <w:autoSpaceDN w:val="0"/>
        <w:adjustRightInd w:val="0"/>
        <w:spacing w:before="100" w:beforeAutospacing="1" w:after="100" w:afterAutospacing="1"/>
        <w:rPr>
          <w:rFonts w:ascii="Arial" w:eastAsia="Times New Roman" w:hAnsi="Arial" w:cs="Arial"/>
          <w:color w:val="333333"/>
          <w:sz w:val="26"/>
          <w:szCs w:val="26"/>
          <w:lang w:eastAsia="fr-FR"/>
        </w:rPr>
      </w:pPr>
    </w:p>
    <w:p w14:paraId="6DA0FA86" w14:textId="77777777" w:rsidR="001956C4" w:rsidRDefault="001956C4" w:rsidP="001956C4">
      <w:pPr>
        <w:jc w:val="both"/>
        <w:rPr>
          <w:rFonts w:ascii="Arial" w:hAnsi="Arial"/>
          <w:sz w:val="20"/>
        </w:rPr>
      </w:pPr>
    </w:p>
    <w:p w14:paraId="3EC2488E" w14:textId="77777777" w:rsidR="001956C4" w:rsidRPr="00771C6A" w:rsidRDefault="001956C4" w:rsidP="001956C4">
      <w:pPr>
        <w:jc w:val="both"/>
        <w:rPr>
          <w:rFonts w:ascii="Arial" w:hAnsi="Arial"/>
          <w:b/>
          <w:sz w:val="20"/>
        </w:rPr>
      </w:pPr>
    </w:p>
    <w:p w14:paraId="3E663AAA" w14:textId="77777777" w:rsidR="001956C4" w:rsidRPr="00771C6A" w:rsidRDefault="001956C4" w:rsidP="001956C4">
      <w:pPr>
        <w:jc w:val="both"/>
        <w:rPr>
          <w:rFonts w:ascii="Arial" w:hAnsi="Arial"/>
          <w:sz w:val="20"/>
        </w:rPr>
      </w:pPr>
    </w:p>
    <w:p w14:paraId="18F89742" w14:textId="77777777" w:rsidR="001956C4" w:rsidRPr="00771C6A" w:rsidRDefault="001956C4" w:rsidP="001956C4">
      <w:pPr>
        <w:jc w:val="both"/>
        <w:rPr>
          <w:rFonts w:ascii="Arial" w:hAnsi="Arial"/>
          <w:b/>
          <w:sz w:val="20"/>
        </w:rPr>
      </w:pPr>
    </w:p>
    <w:p w14:paraId="13CF7A66" w14:textId="77777777" w:rsidR="001956C4" w:rsidRPr="00771C6A" w:rsidRDefault="001956C4" w:rsidP="001956C4">
      <w:pPr>
        <w:jc w:val="both"/>
        <w:rPr>
          <w:rFonts w:ascii="Arial" w:hAnsi="Arial"/>
          <w:sz w:val="20"/>
        </w:rPr>
      </w:pPr>
    </w:p>
    <w:p w14:paraId="63715B8C" w14:textId="77777777" w:rsidR="001956C4" w:rsidRPr="00771C6A" w:rsidRDefault="001956C4" w:rsidP="001956C4">
      <w:pPr>
        <w:jc w:val="both"/>
        <w:rPr>
          <w:rFonts w:ascii="Arial" w:hAnsi="Arial"/>
          <w:sz w:val="20"/>
        </w:rPr>
      </w:pPr>
    </w:p>
    <w:p w14:paraId="0ED203EC" w14:textId="77777777" w:rsidR="001956C4" w:rsidRPr="00771C6A" w:rsidRDefault="001956C4" w:rsidP="001956C4">
      <w:pPr>
        <w:jc w:val="both"/>
        <w:rPr>
          <w:rFonts w:ascii="Arial" w:hAnsi="Arial"/>
          <w:sz w:val="20"/>
        </w:rPr>
      </w:pPr>
    </w:p>
    <w:p w14:paraId="29ED2417" w14:textId="77777777" w:rsidR="001956C4" w:rsidRDefault="001956C4" w:rsidP="001956C4">
      <w:pPr>
        <w:jc w:val="both"/>
        <w:rPr>
          <w:rFonts w:ascii="Arial" w:hAnsi="Arial"/>
          <w:b/>
          <w:sz w:val="20"/>
        </w:rPr>
      </w:pPr>
    </w:p>
    <w:p w14:paraId="098E5868" w14:textId="77777777" w:rsidR="001956C4" w:rsidRDefault="001956C4" w:rsidP="001956C4">
      <w:pPr>
        <w:jc w:val="both"/>
        <w:rPr>
          <w:rFonts w:ascii="Arial" w:hAnsi="Arial"/>
          <w:b/>
          <w:sz w:val="20"/>
        </w:rPr>
      </w:pPr>
    </w:p>
    <w:p w14:paraId="34E23D49" w14:textId="77777777" w:rsidR="001956C4" w:rsidRDefault="001956C4" w:rsidP="001956C4">
      <w:pPr>
        <w:jc w:val="both"/>
        <w:rPr>
          <w:rFonts w:ascii="Arial" w:hAnsi="Arial"/>
          <w:b/>
          <w:sz w:val="20"/>
        </w:rPr>
      </w:pPr>
    </w:p>
    <w:p w14:paraId="5F785CE8" w14:textId="77777777" w:rsidR="001956C4" w:rsidRPr="00771C6A" w:rsidRDefault="001956C4" w:rsidP="001956C4">
      <w:pPr>
        <w:jc w:val="both"/>
        <w:rPr>
          <w:rFonts w:ascii="Arial" w:hAnsi="Arial"/>
          <w:b/>
          <w:sz w:val="20"/>
        </w:rPr>
      </w:pPr>
    </w:p>
    <w:p w14:paraId="2D57D541" w14:textId="77777777" w:rsidR="001956C4" w:rsidRDefault="001956C4" w:rsidP="001956C4">
      <w:pPr>
        <w:jc w:val="both"/>
      </w:pPr>
    </w:p>
    <w:p w14:paraId="2F8A9CBE" w14:textId="77777777" w:rsidR="001956C4" w:rsidRDefault="001956C4" w:rsidP="001956C4">
      <w:pPr>
        <w:jc w:val="both"/>
      </w:pPr>
    </w:p>
    <w:p w14:paraId="66BB9D77" w14:textId="77777777" w:rsidR="001956C4" w:rsidRDefault="001956C4" w:rsidP="001956C4">
      <w:pPr>
        <w:jc w:val="both"/>
      </w:pPr>
    </w:p>
    <w:p w14:paraId="19FF62FA" w14:textId="77777777" w:rsidR="001956C4" w:rsidRDefault="001956C4" w:rsidP="001956C4">
      <w:pPr>
        <w:jc w:val="both"/>
        <w:rPr>
          <w:rFonts w:ascii="Arial" w:hAnsi="Arial"/>
          <w:sz w:val="20"/>
        </w:rPr>
      </w:pPr>
    </w:p>
    <w:p w14:paraId="7584DF7E" w14:textId="77777777" w:rsidR="001956C4" w:rsidRDefault="001956C4" w:rsidP="001956C4">
      <w:pPr>
        <w:jc w:val="both"/>
        <w:rPr>
          <w:rFonts w:ascii="Arial" w:hAnsi="Arial"/>
          <w:sz w:val="20"/>
        </w:rPr>
      </w:pPr>
    </w:p>
    <w:p w14:paraId="208AF195" w14:textId="77777777" w:rsidR="001956C4" w:rsidRPr="00771C6A" w:rsidRDefault="001956C4" w:rsidP="001956C4">
      <w:pPr>
        <w:jc w:val="both"/>
        <w:rPr>
          <w:rFonts w:ascii="Arial" w:hAnsi="Arial"/>
          <w:sz w:val="20"/>
        </w:rPr>
      </w:pPr>
    </w:p>
    <w:p w14:paraId="0D62AE9C" w14:textId="77777777" w:rsidR="001956C4" w:rsidRPr="0004067B" w:rsidRDefault="001956C4" w:rsidP="001956C4">
      <w:pPr>
        <w:jc w:val="both"/>
        <w:rPr>
          <w:rFonts w:ascii="Arial" w:hAnsi="Arial"/>
          <w:sz w:val="20"/>
        </w:rPr>
      </w:pPr>
    </w:p>
    <w:p w14:paraId="1DD1431B" w14:textId="77777777" w:rsidR="001956C4" w:rsidRPr="00771C6A" w:rsidRDefault="001956C4" w:rsidP="001956C4">
      <w:pPr>
        <w:jc w:val="both"/>
        <w:rPr>
          <w:rFonts w:ascii="Arial" w:hAnsi="Arial"/>
          <w:sz w:val="20"/>
        </w:rPr>
      </w:pPr>
    </w:p>
    <w:p w14:paraId="38CE9106" w14:textId="77777777" w:rsidR="001956C4" w:rsidRPr="00771C6A" w:rsidRDefault="001956C4" w:rsidP="001956C4">
      <w:pPr>
        <w:jc w:val="both"/>
        <w:rPr>
          <w:rFonts w:ascii="Arial" w:hAnsi="Arial"/>
          <w:sz w:val="20"/>
        </w:rPr>
      </w:pPr>
    </w:p>
    <w:p w14:paraId="679E76E8" w14:textId="77777777" w:rsidR="001956C4" w:rsidRPr="00771C6A" w:rsidRDefault="001956C4" w:rsidP="001956C4">
      <w:pPr>
        <w:jc w:val="both"/>
        <w:rPr>
          <w:rFonts w:ascii="Arial" w:hAnsi="Arial"/>
          <w:sz w:val="20"/>
        </w:rPr>
      </w:pPr>
    </w:p>
    <w:p w14:paraId="4544996B" w14:textId="77777777" w:rsidR="001956C4" w:rsidRPr="00771C6A" w:rsidRDefault="001956C4" w:rsidP="001956C4">
      <w:pPr>
        <w:jc w:val="both"/>
        <w:rPr>
          <w:rFonts w:ascii="Arial" w:hAnsi="Arial"/>
          <w:sz w:val="20"/>
        </w:rPr>
      </w:pPr>
    </w:p>
    <w:p w14:paraId="040FC9B5" w14:textId="77777777" w:rsidR="001D7461" w:rsidRPr="001D7461" w:rsidRDefault="001D7461" w:rsidP="001D7461">
      <w:pPr>
        <w:spacing w:before="100" w:beforeAutospacing="1" w:after="100" w:afterAutospacing="1" w:line="480" w:lineRule="auto"/>
        <w:ind w:left="720"/>
        <w:jc w:val="both"/>
        <w:rPr>
          <w:rFonts w:ascii="Arial" w:eastAsia="Times New Roman" w:hAnsi="Arial" w:cs="Arial"/>
          <w:color w:val="333333"/>
          <w:sz w:val="26"/>
          <w:szCs w:val="26"/>
          <w:lang w:eastAsia="fr-FR"/>
        </w:rPr>
      </w:pPr>
    </w:p>
    <w:p w14:paraId="46E6912D" w14:textId="77777777" w:rsidR="00130183" w:rsidRPr="001D7461" w:rsidRDefault="00130183" w:rsidP="001D7461">
      <w:pPr>
        <w:spacing w:before="100" w:beforeAutospacing="1" w:after="100" w:afterAutospacing="1"/>
        <w:rPr>
          <w:rFonts w:ascii="Arial" w:eastAsia="Times New Roman" w:hAnsi="Arial" w:cs="Arial"/>
          <w:color w:val="333333"/>
          <w:sz w:val="26"/>
          <w:szCs w:val="26"/>
          <w:lang w:eastAsia="fr-FR"/>
        </w:rPr>
      </w:pPr>
    </w:p>
    <w:sectPr w:rsidR="00130183" w:rsidRPr="001D7461" w:rsidSect="002E0642">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681238" w14:textId="77777777" w:rsidR="009D3A52" w:rsidRDefault="009D3A52" w:rsidP="00686A67">
      <w:r>
        <w:separator/>
      </w:r>
    </w:p>
  </w:endnote>
  <w:endnote w:type="continuationSeparator" w:id="0">
    <w:p w14:paraId="4E2B50D8" w14:textId="77777777" w:rsidR="009D3A52" w:rsidRDefault="009D3A52" w:rsidP="00686A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7DDED7" w14:textId="77777777" w:rsidR="00686A67" w:rsidRDefault="00686A6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8082278"/>
      <w:docPartObj>
        <w:docPartGallery w:val="Page Numbers (Bottom of Page)"/>
        <w:docPartUnique/>
      </w:docPartObj>
    </w:sdtPr>
    <w:sdtEndPr>
      <w:rPr>
        <w:noProof/>
      </w:rPr>
    </w:sdtEndPr>
    <w:sdtContent>
      <w:p w14:paraId="4B31FD20" w14:textId="44B7D546" w:rsidR="00686A67" w:rsidRDefault="00686A67">
        <w:pPr>
          <w:pStyle w:val="Footer"/>
          <w:jc w:val="center"/>
        </w:pPr>
        <w:r>
          <w:fldChar w:fldCharType="begin"/>
        </w:r>
        <w:r>
          <w:instrText xml:space="preserve"> PAGE   \* MERGEFORMAT </w:instrText>
        </w:r>
        <w:r>
          <w:fldChar w:fldCharType="separate"/>
        </w:r>
        <w:r w:rsidR="003863B7">
          <w:rPr>
            <w:noProof/>
          </w:rPr>
          <w:t>8</w:t>
        </w:r>
        <w:r>
          <w:rPr>
            <w:noProof/>
          </w:rPr>
          <w:fldChar w:fldCharType="end"/>
        </w:r>
      </w:p>
    </w:sdtContent>
  </w:sdt>
  <w:p w14:paraId="03DC742C" w14:textId="77777777" w:rsidR="00686A67" w:rsidRDefault="00686A6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3D8625" w14:textId="77777777" w:rsidR="00686A67" w:rsidRDefault="00686A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E57EB9" w14:textId="77777777" w:rsidR="009D3A52" w:rsidRDefault="009D3A52" w:rsidP="00686A67">
      <w:r>
        <w:separator/>
      </w:r>
    </w:p>
  </w:footnote>
  <w:footnote w:type="continuationSeparator" w:id="0">
    <w:p w14:paraId="3D425EB0" w14:textId="77777777" w:rsidR="009D3A52" w:rsidRDefault="009D3A52" w:rsidP="00686A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38C1EB" w14:textId="77777777" w:rsidR="00686A67" w:rsidRDefault="00686A6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AD2D50" w14:textId="77777777" w:rsidR="00686A67" w:rsidRDefault="00686A6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14B8FD" w14:textId="77777777" w:rsidR="00686A67" w:rsidRDefault="00686A6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0D3D7B"/>
    <w:multiLevelType w:val="multilevel"/>
    <w:tmpl w:val="B44AFA12"/>
    <w:lvl w:ilvl="0">
      <w:start w:val="1"/>
      <w:numFmt w:val="decimal"/>
      <w:lvlText w:val="%1."/>
      <w:lvlJc w:val="left"/>
      <w:pPr>
        <w:ind w:left="720" w:hanging="360"/>
      </w:pPr>
      <w:rPr>
        <w:rFonts w:ascii="Calibri" w:eastAsia="Arial" w:hAnsi="Calibri" w:cs="Calibri" w:hint="default"/>
        <w:color w:val="222222"/>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3"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50161B5"/>
    <w:multiLevelType w:val="hybridMultilevel"/>
    <w:tmpl w:val="9758A05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A650D6E"/>
    <w:multiLevelType w:val="hybridMultilevel"/>
    <w:tmpl w:val="4776CAA4"/>
    <w:lvl w:ilvl="0" w:tplc="B89004F4">
      <w:start w:val="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2"/>
  </w:num>
  <w:num w:numId="3">
    <w:abstractNumId w:val="13"/>
  </w:num>
  <w:num w:numId="4">
    <w:abstractNumId w:val="22"/>
  </w:num>
  <w:num w:numId="5">
    <w:abstractNumId w:val="44"/>
  </w:num>
  <w:num w:numId="6">
    <w:abstractNumId w:val="40"/>
  </w:num>
  <w:num w:numId="7">
    <w:abstractNumId w:val="4"/>
  </w:num>
  <w:num w:numId="8">
    <w:abstractNumId w:val="6"/>
  </w:num>
  <w:num w:numId="9">
    <w:abstractNumId w:val="19"/>
  </w:num>
  <w:num w:numId="10">
    <w:abstractNumId w:val="8"/>
  </w:num>
  <w:num w:numId="11">
    <w:abstractNumId w:val="45"/>
  </w:num>
  <w:num w:numId="12">
    <w:abstractNumId w:val="26"/>
  </w:num>
  <w:num w:numId="13">
    <w:abstractNumId w:val="29"/>
  </w:num>
  <w:num w:numId="14">
    <w:abstractNumId w:val="36"/>
  </w:num>
  <w:num w:numId="15">
    <w:abstractNumId w:val="18"/>
  </w:num>
  <w:num w:numId="16">
    <w:abstractNumId w:val="28"/>
  </w:num>
  <w:num w:numId="17">
    <w:abstractNumId w:val="9"/>
  </w:num>
  <w:num w:numId="18">
    <w:abstractNumId w:val="33"/>
  </w:num>
  <w:num w:numId="19">
    <w:abstractNumId w:val="39"/>
  </w:num>
  <w:num w:numId="20">
    <w:abstractNumId w:val="27"/>
  </w:num>
  <w:num w:numId="21">
    <w:abstractNumId w:val="20"/>
  </w:num>
  <w:num w:numId="22">
    <w:abstractNumId w:val="43"/>
  </w:num>
  <w:num w:numId="23">
    <w:abstractNumId w:val="14"/>
  </w:num>
  <w:num w:numId="24">
    <w:abstractNumId w:val="0"/>
  </w:num>
  <w:num w:numId="25">
    <w:abstractNumId w:val="24"/>
  </w:num>
  <w:num w:numId="26">
    <w:abstractNumId w:val="10"/>
  </w:num>
  <w:num w:numId="27">
    <w:abstractNumId w:val="46"/>
  </w:num>
  <w:num w:numId="28">
    <w:abstractNumId w:val="7"/>
  </w:num>
  <w:num w:numId="29">
    <w:abstractNumId w:val="37"/>
  </w:num>
  <w:num w:numId="30">
    <w:abstractNumId w:val="31"/>
  </w:num>
  <w:num w:numId="31">
    <w:abstractNumId w:val="3"/>
  </w:num>
  <w:num w:numId="32">
    <w:abstractNumId w:val="1"/>
  </w:num>
  <w:num w:numId="33">
    <w:abstractNumId w:val="5"/>
  </w:num>
  <w:num w:numId="34">
    <w:abstractNumId w:val="38"/>
  </w:num>
  <w:num w:numId="35">
    <w:abstractNumId w:val="47"/>
  </w:num>
  <w:num w:numId="36">
    <w:abstractNumId w:val="23"/>
  </w:num>
  <w:num w:numId="37">
    <w:abstractNumId w:val="21"/>
  </w:num>
  <w:num w:numId="38">
    <w:abstractNumId w:val="25"/>
  </w:num>
  <w:num w:numId="39">
    <w:abstractNumId w:val="30"/>
  </w:num>
  <w:num w:numId="40">
    <w:abstractNumId w:val="35"/>
  </w:num>
  <w:num w:numId="41">
    <w:abstractNumId w:val="17"/>
  </w:num>
  <w:num w:numId="42">
    <w:abstractNumId w:val="34"/>
  </w:num>
  <w:num w:numId="43">
    <w:abstractNumId w:val="41"/>
  </w:num>
  <w:num w:numId="44">
    <w:abstractNumId w:val="32"/>
  </w:num>
  <w:num w:numId="45">
    <w:abstractNumId w:val="11"/>
  </w:num>
  <w:num w:numId="46">
    <w:abstractNumId w:val="15"/>
  </w:num>
  <w:num w:numId="47">
    <w:abstractNumId w:val="42"/>
  </w:num>
  <w:num w:numId="4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
  <w:revisionView w:markup="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183"/>
    <w:rsid w:val="00006F3C"/>
    <w:rsid w:val="00043340"/>
    <w:rsid w:val="00130183"/>
    <w:rsid w:val="001956C4"/>
    <w:rsid w:val="001A47EA"/>
    <w:rsid w:val="001A69AA"/>
    <w:rsid w:val="001C38A6"/>
    <w:rsid w:val="001D7461"/>
    <w:rsid w:val="00242D70"/>
    <w:rsid w:val="00283506"/>
    <w:rsid w:val="002876C4"/>
    <w:rsid w:val="002E0642"/>
    <w:rsid w:val="00351A45"/>
    <w:rsid w:val="003863B7"/>
    <w:rsid w:val="003B21B5"/>
    <w:rsid w:val="003B7D71"/>
    <w:rsid w:val="0040208E"/>
    <w:rsid w:val="004977B6"/>
    <w:rsid w:val="004D6EDD"/>
    <w:rsid w:val="00595210"/>
    <w:rsid w:val="005A09F4"/>
    <w:rsid w:val="005B29BB"/>
    <w:rsid w:val="00671C12"/>
    <w:rsid w:val="00686A67"/>
    <w:rsid w:val="006A7F2F"/>
    <w:rsid w:val="0071032A"/>
    <w:rsid w:val="0074130C"/>
    <w:rsid w:val="00742005"/>
    <w:rsid w:val="00774993"/>
    <w:rsid w:val="007E1F43"/>
    <w:rsid w:val="007F1F0C"/>
    <w:rsid w:val="00821469"/>
    <w:rsid w:val="0082178D"/>
    <w:rsid w:val="008960CC"/>
    <w:rsid w:val="00900F9D"/>
    <w:rsid w:val="0094562E"/>
    <w:rsid w:val="009B148F"/>
    <w:rsid w:val="009D3A52"/>
    <w:rsid w:val="009F74CD"/>
    <w:rsid w:val="00A108E6"/>
    <w:rsid w:val="00A30D24"/>
    <w:rsid w:val="00AB2414"/>
    <w:rsid w:val="00AB3467"/>
    <w:rsid w:val="00B07DC7"/>
    <w:rsid w:val="00B16CFF"/>
    <w:rsid w:val="00B46CCB"/>
    <w:rsid w:val="00B64D6A"/>
    <w:rsid w:val="00BC26BB"/>
    <w:rsid w:val="00BC734A"/>
    <w:rsid w:val="00C16AE5"/>
    <w:rsid w:val="00C77355"/>
    <w:rsid w:val="00CB375D"/>
    <w:rsid w:val="00CE7BFC"/>
    <w:rsid w:val="00D17CCA"/>
    <w:rsid w:val="00DB129C"/>
    <w:rsid w:val="00E74852"/>
    <w:rsid w:val="00ED03BB"/>
    <w:rsid w:val="00ED79AA"/>
    <w:rsid w:val="00FD55F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77A9238"/>
  <w15:docId w15:val="{4787D212-1017-4DAE-AC1C-1971BBE0F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183"/>
    <w:pPr>
      <w:ind w:left="720"/>
      <w:contextualSpacing/>
    </w:pPr>
  </w:style>
  <w:style w:type="character" w:styleId="Hyperlink">
    <w:name w:val="Hyperlink"/>
    <w:basedOn w:val="DefaultParagraphFont"/>
    <w:uiPriority w:val="99"/>
    <w:unhideWhenUsed/>
    <w:rsid w:val="00130183"/>
    <w:rPr>
      <w:color w:val="0563C1" w:themeColor="hyperlink"/>
      <w:u w:val="single"/>
    </w:rPr>
  </w:style>
  <w:style w:type="character" w:customStyle="1" w:styleId="UnresolvedMention1">
    <w:name w:val="Unresolved Mention1"/>
    <w:basedOn w:val="DefaultParagraphFont"/>
    <w:uiPriority w:val="99"/>
    <w:rsid w:val="00130183"/>
    <w:rPr>
      <w:color w:val="605E5C"/>
      <w:shd w:val="clear" w:color="auto" w:fill="E1DFDD"/>
    </w:rPr>
  </w:style>
  <w:style w:type="paragraph" w:styleId="NormalWeb">
    <w:name w:val="Normal (Web)"/>
    <w:basedOn w:val="Normal"/>
    <w:uiPriority w:val="99"/>
    <w:semiHidden/>
    <w:unhideWhenUsed/>
    <w:rsid w:val="0082178D"/>
    <w:pPr>
      <w:spacing w:before="100" w:beforeAutospacing="1" w:after="100" w:afterAutospacing="1"/>
    </w:pPr>
    <w:rPr>
      <w:rFonts w:ascii="Times New Roman" w:eastAsia="Times New Roman" w:hAnsi="Times New Roman" w:cs="Times New Roman"/>
      <w:lang w:val="fr-FR" w:eastAsia="fr-FR"/>
    </w:rPr>
  </w:style>
  <w:style w:type="character" w:styleId="PlaceholderText">
    <w:name w:val="Placeholder Text"/>
    <w:basedOn w:val="DefaultParagraphFont"/>
    <w:uiPriority w:val="99"/>
    <w:semiHidden/>
    <w:rsid w:val="00B46CCB"/>
    <w:rPr>
      <w:color w:val="808080"/>
    </w:rPr>
  </w:style>
  <w:style w:type="paragraph" w:styleId="BalloonText">
    <w:name w:val="Balloon Text"/>
    <w:basedOn w:val="Normal"/>
    <w:link w:val="BalloonTextChar"/>
    <w:uiPriority w:val="99"/>
    <w:semiHidden/>
    <w:unhideWhenUsed/>
    <w:rsid w:val="001D7461"/>
    <w:rPr>
      <w:rFonts w:ascii="Tahoma" w:hAnsi="Tahoma" w:cs="Tahoma"/>
      <w:sz w:val="16"/>
      <w:szCs w:val="16"/>
    </w:rPr>
  </w:style>
  <w:style w:type="character" w:customStyle="1" w:styleId="BalloonTextChar">
    <w:name w:val="Balloon Text Char"/>
    <w:basedOn w:val="DefaultParagraphFont"/>
    <w:link w:val="BalloonText"/>
    <w:uiPriority w:val="99"/>
    <w:semiHidden/>
    <w:rsid w:val="001D7461"/>
    <w:rPr>
      <w:rFonts w:ascii="Tahoma" w:hAnsi="Tahoma" w:cs="Tahoma"/>
      <w:sz w:val="16"/>
      <w:szCs w:val="16"/>
      <w:lang w:val="en-US"/>
    </w:rPr>
  </w:style>
  <w:style w:type="character" w:styleId="Strong">
    <w:name w:val="Strong"/>
    <w:qFormat/>
    <w:rsid w:val="001956C4"/>
    <w:rPr>
      <w:b/>
      <w:bCs/>
    </w:rPr>
  </w:style>
  <w:style w:type="paragraph" w:styleId="Header">
    <w:name w:val="header"/>
    <w:basedOn w:val="Normal"/>
    <w:link w:val="HeaderChar"/>
    <w:uiPriority w:val="99"/>
    <w:unhideWhenUsed/>
    <w:rsid w:val="00686A67"/>
    <w:pPr>
      <w:tabs>
        <w:tab w:val="center" w:pos="4513"/>
        <w:tab w:val="right" w:pos="9026"/>
      </w:tabs>
    </w:pPr>
  </w:style>
  <w:style w:type="character" w:customStyle="1" w:styleId="HeaderChar">
    <w:name w:val="Header Char"/>
    <w:basedOn w:val="DefaultParagraphFont"/>
    <w:link w:val="Header"/>
    <w:uiPriority w:val="99"/>
    <w:rsid w:val="00686A67"/>
    <w:rPr>
      <w:lang w:val="en-US"/>
    </w:rPr>
  </w:style>
  <w:style w:type="paragraph" w:styleId="Footer">
    <w:name w:val="footer"/>
    <w:basedOn w:val="Normal"/>
    <w:link w:val="FooterChar"/>
    <w:uiPriority w:val="99"/>
    <w:unhideWhenUsed/>
    <w:rsid w:val="00686A67"/>
    <w:pPr>
      <w:tabs>
        <w:tab w:val="center" w:pos="4513"/>
        <w:tab w:val="right" w:pos="9026"/>
      </w:tabs>
    </w:pPr>
  </w:style>
  <w:style w:type="character" w:customStyle="1" w:styleId="FooterChar">
    <w:name w:val="Footer Char"/>
    <w:basedOn w:val="DefaultParagraphFont"/>
    <w:link w:val="Footer"/>
    <w:uiPriority w:val="99"/>
    <w:rsid w:val="00686A6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2670046">
      <w:bodyDiv w:val="1"/>
      <w:marLeft w:val="0"/>
      <w:marRight w:val="0"/>
      <w:marTop w:val="0"/>
      <w:marBottom w:val="0"/>
      <w:divBdr>
        <w:top w:val="none" w:sz="0" w:space="0" w:color="auto"/>
        <w:left w:val="none" w:sz="0" w:space="0" w:color="auto"/>
        <w:bottom w:val="none" w:sz="0" w:space="0" w:color="auto"/>
        <w:right w:val="none" w:sz="0" w:space="0" w:color="auto"/>
      </w:divBdr>
      <w:divsChild>
        <w:div w:id="1495535578">
          <w:marLeft w:val="0"/>
          <w:marRight w:val="0"/>
          <w:marTop w:val="0"/>
          <w:marBottom w:val="0"/>
          <w:divBdr>
            <w:top w:val="none" w:sz="0" w:space="0" w:color="auto"/>
            <w:left w:val="none" w:sz="0" w:space="0" w:color="auto"/>
            <w:bottom w:val="none" w:sz="0" w:space="0" w:color="auto"/>
            <w:right w:val="none" w:sz="0" w:space="0" w:color="auto"/>
          </w:divBdr>
          <w:divsChild>
            <w:div w:id="1698965139">
              <w:marLeft w:val="0"/>
              <w:marRight w:val="0"/>
              <w:marTop w:val="0"/>
              <w:marBottom w:val="0"/>
              <w:divBdr>
                <w:top w:val="none" w:sz="0" w:space="0" w:color="auto"/>
                <w:left w:val="none" w:sz="0" w:space="0" w:color="auto"/>
                <w:bottom w:val="none" w:sz="0" w:space="0" w:color="auto"/>
                <w:right w:val="none" w:sz="0" w:space="0" w:color="auto"/>
              </w:divBdr>
              <w:divsChild>
                <w:div w:id="120081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711123">
      <w:bodyDiv w:val="1"/>
      <w:marLeft w:val="0"/>
      <w:marRight w:val="0"/>
      <w:marTop w:val="0"/>
      <w:marBottom w:val="0"/>
      <w:divBdr>
        <w:top w:val="none" w:sz="0" w:space="0" w:color="auto"/>
        <w:left w:val="none" w:sz="0" w:space="0" w:color="auto"/>
        <w:bottom w:val="none" w:sz="0" w:space="0" w:color="auto"/>
        <w:right w:val="none" w:sz="0" w:space="0" w:color="auto"/>
      </w:divBdr>
      <w:divsChild>
        <w:div w:id="265701629">
          <w:marLeft w:val="0"/>
          <w:marRight w:val="0"/>
          <w:marTop w:val="0"/>
          <w:marBottom w:val="0"/>
          <w:divBdr>
            <w:top w:val="none" w:sz="0" w:space="0" w:color="auto"/>
            <w:left w:val="none" w:sz="0" w:space="0" w:color="auto"/>
            <w:bottom w:val="none" w:sz="0" w:space="0" w:color="auto"/>
            <w:right w:val="none" w:sz="0" w:space="0" w:color="auto"/>
          </w:divBdr>
          <w:divsChild>
            <w:div w:id="826745719">
              <w:marLeft w:val="0"/>
              <w:marRight w:val="0"/>
              <w:marTop w:val="0"/>
              <w:marBottom w:val="0"/>
              <w:divBdr>
                <w:top w:val="none" w:sz="0" w:space="0" w:color="auto"/>
                <w:left w:val="none" w:sz="0" w:space="0" w:color="auto"/>
                <w:bottom w:val="none" w:sz="0" w:space="0" w:color="auto"/>
                <w:right w:val="none" w:sz="0" w:space="0" w:color="auto"/>
              </w:divBdr>
              <w:divsChild>
                <w:div w:id="50983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833441">
      <w:bodyDiv w:val="1"/>
      <w:marLeft w:val="0"/>
      <w:marRight w:val="0"/>
      <w:marTop w:val="0"/>
      <w:marBottom w:val="0"/>
      <w:divBdr>
        <w:top w:val="none" w:sz="0" w:space="0" w:color="auto"/>
        <w:left w:val="none" w:sz="0" w:space="0" w:color="auto"/>
        <w:bottom w:val="none" w:sz="0" w:space="0" w:color="auto"/>
        <w:right w:val="none" w:sz="0" w:space="0" w:color="auto"/>
      </w:divBdr>
      <w:divsChild>
        <w:div w:id="6039951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6797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669100">
      <w:bodyDiv w:val="1"/>
      <w:marLeft w:val="0"/>
      <w:marRight w:val="0"/>
      <w:marTop w:val="0"/>
      <w:marBottom w:val="0"/>
      <w:divBdr>
        <w:top w:val="none" w:sz="0" w:space="0" w:color="auto"/>
        <w:left w:val="none" w:sz="0" w:space="0" w:color="auto"/>
        <w:bottom w:val="none" w:sz="0" w:space="0" w:color="auto"/>
        <w:right w:val="none" w:sz="0" w:space="0" w:color="auto"/>
      </w:divBdr>
      <w:divsChild>
        <w:div w:id="4441552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528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890254">
      <w:bodyDiv w:val="1"/>
      <w:marLeft w:val="0"/>
      <w:marRight w:val="0"/>
      <w:marTop w:val="0"/>
      <w:marBottom w:val="0"/>
      <w:divBdr>
        <w:top w:val="none" w:sz="0" w:space="0" w:color="auto"/>
        <w:left w:val="none" w:sz="0" w:space="0" w:color="auto"/>
        <w:bottom w:val="none" w:sz="0" w:space="0" w:color="auto"/>
        <w:right w:val="none" w:sz="0" w:space="0" w:color="auto"/>
      </w:divBdr>
      <w:divsChild>
        <w:div w:id="660427561">
          <w:marLeft w:val="0"/>
          <w:marRight w:val="0"/>
          <w:marTop w:val="0"/>
          <w:marBottom w:val="0"/>
          <w:divBdr>
            <w:top w:val="none" w:sz="0" w:space="0" w:color="auto"/>
            <w:left w:val="none" w:sz="0" w:space="0" w:color="auto"/>
            <w:bottom w:val="none" w:sz="0" w:space="0" w:color="auto"/>
            <w:right w:val="none" w:sz="0" w:space="0" w:color="auto"/>
          </w:divBdr>
          <w:divsChild>
            <w:div w:id="1180198433">
              <w:marLeft w:val="0"/>
              <w:marRight w:val="0"/>
              <w:marTop w:val="0"/>
              <w:marBottom w:val="0"/>
              <w:divBdr>
                <w:top w:val="none" w:sz="0" w:space="0" w:color="auto"/>
                <w:left w:val="none" w:sz="0" w:space="0" w:color="auto"/>
                <w:bottom w:val="none" w:sz="0" w:space="0" w:color="auto"/>
                <w:right w:val="none" w:sz="0" w:space="0" w:color="auto"/>
              </w:divBdr>
              <w:divsChild>
                <w:div w:id="892040198">
                  <w:marLeft w:val="0"/>
                  <w:marRight w:val="0"/>
                  <w:marTop w:val="0"/>
                  <w:marBottom w:val="0"/>
                  <w:divBdr>
                    <w:top w:val="none" w:sz="0" w:space="0" w:color="auto"/>
                    <w:left w:val="none" w:sz="0" w:space="0" w:color="auto"/>
                    <w:bottom w:val="none" w:sz="0" w:space="0" w:color="auto"/>
                    <w:right w:val="none" w:sz="0" w:space="0" w:color="auto"/>
                  </w:divBdr>
                  <w:divsChild>
                    <w:div w:id="18660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744855">
      <w:bodyDiv w:val="1"/>
      <w:marLeft w:val="0"/>
      <w:marRight w:val="0"/>
      <w:marTop w:val="0"/>
      <w:marBottom w:val="0"/>
      <w:divBdr>
        <w:top w:val="none" w:sz="0" w:space="0" w:color="auto"/>
        <w:left w:val="none" w:sz="0" w:space="0" w:color="auto"/>
        <w:bottom w:val="none" w:sz="0" w:space="0" w:color="auto"/>
        <w:right w:val="none" w:sz="0" w:space="0" w:color="auto"/>
      </w:divBdr>
      <w:divsChild>
        <w:div w:id="1240096484">
          <w:marLeft w:val="0"/>
          <w:marRight w:val="0"/>
          <w:marTop w:val="0"/>
          <w:marBottom w:val="0"/>
          <w:divBdr>
            <w:top w:val="none" w:sz="0" w:space="0" w:color="auto"/>
            <w:left w:val="none" w:sz="0" w:space="0" w:color="auto"/>
            <w:bottom w:val="none" w:sz="0" w:space="0" w:color="auto"/>
            <w:right w:val="none" w:sz="0" w:space="0" w:color="auto"/>
          </w:divBdr>
          <w:divsChild>
            <w:div w:id="632445857">
              <w:marLeft w:val="0"/>
              <w:marRight w:val="0"/>
              <w:marTop w:val="0"/>
              <w:marBottom w:val="0"/>
              <w:divBdr>
                <w:top w:val="none" w:sz="0" w:space="0" w:color="auto"/>
                <w:left w:val="none" w:sz="0" w:space="0" w:color="auto"/>
                <w:bottom w:val="none" w:sz="0" w:space="0" w:color="auto"/>
                <w:right w:val="none" w:sz="0" w:space="0" w:color="auto"/>
              </w:divBdr>
              <w:divsChild>
                <w:div w:id="885721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326595">
      <w:bodyDiv w:val="1"/>
      <w:marLeft w:val="0"/>
      <w:marRight w:val="0"/>
      <w:marTop w:val="0"/>
      <w:marBottom w:val="0"/>
      <w:divBdr>
        <w:top w:val="none" w:sz="0" w:space="0" w:color="auto"/>
        <w:left w:val="none" w:sz="0" w:space="0" w:color="auto"/>
        <w:bottom w:val="none" w:sz="0" w:space="0" w:color="auto"/>
        <w:right w:val="none" w:sz="0" w:space="0" w:color="auto"/>
      </w:divBdr>
      <w:divsChild>
        <w:div w:id="1638296163">
          <w:marLeft w:val="0"/>
          <w:marRight w:val="0"/>
          <w:marTop w:val="0"/>
          <w:marBottom w:val="0"/>
          <w:divBdr>
            <w:top w:val="none" w:sz="0" w:space="0" w:color="auto"/>
            <w:left w:val="none" w:sz="0" w:space="0" w:color="auto"/>
            <w:bottom w:val="none" w:sz="0" w:space="0" w:color="auto"/>
            <w:right w:val="none" w:sz="0" w:space="0" w:color="auto"/>
          </w:divBdr>
          <w:divsChild>
            <w:div w:id="243152629">
              <w:marLeft w:val="0"/>
              <w:marRight w:val="0"/>
              <w:marTop w:val="0"/>
              <w:marBottom w:val="0"/>
              <w:divBdr>
                <w:top w:val="none" w:sz="0" w:space="0" w:color="auto"/>
                <w:left w:val="none" w:sz="0" w:space="0" w:color="auto"/>
                <w:bottom w:val="none" w:sz="0" w:space="0" w:color="auto"/>
                <w:right w:val="none" w:sz="0" w:space="0" w:color="auto"/>
              </w:divBdr>
              <w:divsChild>
                <w:div w:id="924149978">
                  <w:marLeft w:val="0"/>
                  <w:marRight w:val="0"/>
                  <w:marTop w:val="0"/>
                  <w:marBottom w:val="0"/>
                  <w:divBdr>
                    <w:top w:val="none" w:sz="0" w:space="0" w:color="auto"/>
                    <w:left w:val="none" w:sz="0" w:space="0" w:color="auto"/>
                    <w:bottom w:val="none" w:sz="0" w:space="0" w:color="auto"/>
                    <w:right w:val="none" w:sz="0" w:space="0" w:color="auto"/>
                  </w:divBdr>
                  <w:divsChild>
                    <w:div w:id="270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0C2C2-E559-4452-A1A9-25231C65B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502</Words>
  <Characters>8567</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Kiruthika V</cp:lastModifiedBy>
  <cp:revision>7</cp:revision>
  <dcterms:created xsi:type="dcterms:W3CDTF">2021-08-25T06:33:00Z</dcterms:created>
  <dcterms:modified xsi:type="dcterms:W3CDTF">2021-09-2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8884eb-9fc8-37fd-a633-1d8c99be50a8</vt:lpwstr>
  </property>
  <property fmtid="{D5CDD505-2E9C-101B-9397-08002B2CF9AE}" pid="24" name="Mendeley Citation Style_1">
    <vt:lpwstr>http://www.zotero.org/styles/vancouver</vt:lpwstr>
  </property>
  <property fmtid="{D5CDD505-2E9C-101B-9397-08002B2CF9AE}" pid="25" name="MSIP_Label_549ac42a-3eb4-4074-b885-aea26bd6241e_Enabled">
    <vt:lpwstr>true</vt:lpwstr>
  </property>
  <property fmtid="{D5CDD505-2E9C-101B-9397-08002B2CF9AE}" pid="26" name="MSIP_Label_549ac42a-3eb4-4074-b885-aea26bd6241e_SetDate">
    <vt:lpwstr>2021-08-25T06:29:57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5c7cbd16-c8f3-45c8-b9b8-9bd9e4a57252</vt:lpwstr>
  </property>
  <property fmtid="{D5CDD505-2E9C-101B-9397-08002B2CF9AE}" pid="31" name="MSIP_Label_549ac42a-3eb4-4074-b885-aea26bd6241e_ContentBits">
    <vt:lpwstr>0</vt:lpwstr>
  </property>
</Properties>
</file>